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360" w:lineRule="auto"/>
        <w:jc w:val="both"/>
        <w:textAlignment w:val="center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bdr w:val="none" w:color="auto" w:sz="0" w:space="0"/>
          <w:lang w:eastAsia="zh-Hans" w:bidi="ar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bdr w:val="none" w:color="auto" w:sz="0" w:space="0"/>
          <w:lang w:val="en-US" w:eastAsia="zh-Hans" w:bidi="ar"/>
        </w:rPr>
        <w:t>Supplementary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bdr w:val="none" w:color="auto" w:sz="0" w:space="0"/>
          <w:lang w:eastAsia="zh-Hans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bdr w:val="none" w:color="auto" w:sz="0" w:space="0"/>
          <w:lang w:val="en-US" w:eastAsia="zh-Hans" w:bidi="ar"/>
        </w:rPr>
        <w:t>Table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bdr w:val="none" w:color="auto" w:sz="0" w:space="0"/>
          <w:lang w:eastAsia="zh-Hans" w:bidi="ar"/>
        </w:rPr>
        <w:t xml:space="preserve"> 1. The </w:t>
      </w:r>
      <w:r>
        <w:rPr>
          <w:rFonts w:hint="default" w:ascii="Times New Roman Regular" w:hAnsi="Times New Roman Regular" w:cs="Times New Roman Regular"/>
          <w:b w:val="0"/>
          <w:bCs w:val="0"/>
          <w:sz w:val="28"/>
          <w:szCs w:val="28"/>
          <w:u w:val="none"/>
          <w:lang w:val="en-US" w:eastAsia="zh-Hans"/>
        </w:rPr>
        <w:t>LOFs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bdr w:val="none" w:color="auto" w:sz="0" w:space="0"/>
          <w:lang w:eastAsia="zh-Hans" w:bidi="ar"/>
        </w:rPr>
        <w:t xml:space="preserve"> and their normal reference intervals used in the article. </w:t>
      </w:r>
    </w:p>
    <w:tbl>
      <w:tblPr>
        <w:tblW w:w="8328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3064"/>
        <w:gridCol w:w="2521"/>
        <w:gridCol w:w="1122"/>
      </w:tblGrid>
      <w:tr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bbreviation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F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>s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fenrence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 xml:space="preserve"> Interval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ts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umin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.0-55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P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kaline phosphatas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-1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anine aminotransferas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0-4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S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spartate aminotransferas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.0-35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so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sopil count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-0.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^9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so_ratio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sopils ratio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-1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%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ol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olesterol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3-5.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mol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tinin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.0-73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mol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P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-reactive protein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g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osin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osinophil count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-0.5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^9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osin_ratio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osinophil ratio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-8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ib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ibrinogen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0-4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G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mma-glutamyltransferas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0-45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lb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lobulin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.0-4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l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lucos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90-6.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mol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C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matocrit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.0-45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%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DL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-density lipoprotein cholesterol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-1.7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mol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GB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moglobin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5(F)/120(M)-1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DH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ctate dehydrogenas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9-2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ymph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ymphocytes count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-3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^9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ymph_ratio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ymphocytes ratio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-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%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CH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an corpuscular hemoglobin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-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g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CH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an corpuscular hemoglobin concentration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6-35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CV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an corpuscular volum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2-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no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nocyte count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-0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^9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no_ratio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nocytes ratio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-1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%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PV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an platelet volum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0-17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u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utrophil count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-6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^9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u_ratio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utrophils ratio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.0-75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%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C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lateletcrit; Thrombocytocrit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8-0.2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%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W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latelets distribution width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.0-22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l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latelet count; Thrombocyt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5-3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^9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B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d blood cell count; Erythrocyte count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8-5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^12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DW_CV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BC distribution width coefficient of variation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.5-14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%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DW_SD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BC distribution width standard deviation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-5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Bil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otal bilirubin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-17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mol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Chol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otal cholesterol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-5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mol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rombin tim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.0-16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A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ric acid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5.0-357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mol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B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ite blood cell count; Leukocyte count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5-9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^9/L</w:t>
            </w:r>
          </w:p>
        </w:tc>
      </w:tr>
      <w:tr>
        <w:tblPrEx>
          <w:shd w:val="clear"/>
        </w:tblPrEx>
        <w:trPr>
          <w:trHeight w:val="352" w:hRule="atLeast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m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-Dimer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5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g/mL</w:t>
            </w:r>
          </w:p>
        </w:tc>
      </w:tr>
    </w:tbl>
    <w:p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textAlignment w:val="center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eastAsia="zh-Hans" w:bidi="ar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val="en-US" w:eastAsia="zh-Hans" w:bidi="ar"/>
        </w:rPr>
        <w:t>Supplementary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eastAsia="zh-Hans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val="en-US" w:eastAsia="zh-Hans" w:bidi="ar"/>
        </w:rPr>
        <w:t>Table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eastAsia="zh-Hans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eastAsia="zh-Hans" w:bidi="ar"/>
        </w:rPr>
        <w:t>2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eastAsia="zh-Hans" w:bidi="ar"/>
        </w:rPr>
        <w:t xml:space="preserve">. The 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eastAsia="zh-Hans" w:bidi="ar"/>
        </w:rPr>
        <w:t>H</w:t>
      </w:r>
      <w:r>
        <w:rPr>
          <w:rFonts w:hint="default" w:ascii="Times New Roman Regular" w:hAnsi="Times New Roman Regular" w:cs="Times New Roman Regular"/>
          <w:b w:val="0"/>
          <w:bCs w:val="0"/>
          <w:sz w:val="28"/>
          <w:szCs w:val="28"/>
          <w:u w:val="none"/>
          <w:lang w:val="en-US" w:eastAsia="zh-Hans"/>
        </w:rPr>
        <w:t>OFs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eastAsia="zh-Hans" w:bidi="ar"/>
        </w:rPr>
        <w:t xml:space="preserve"> used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eastAsia="zh-Hans" w:bidi="ar"/>
        </w:rPr>
        <w:t xml:space="preserve"> in the article</w:t>
      </w:r>
    </w:p>
    <w:p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</w:p>
    <w:tbl>
      <w:tblPr>
        <w:tblW w:w="7714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1276"/>
        <w:gridCol w:w="240"/>
        <w:gridCol w:w="2658"/>
        <w:gridCol w:w="240"/>
        <w:gridCol w:w="21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portional (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osite (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ring (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90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P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L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B_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ct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B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_dNL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r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VL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W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.L.A.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H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U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P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_NL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I_PL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r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L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I_AP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_CW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o_NL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o_PL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L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LR_PN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A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osin_NL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L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osin_PL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cL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W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_LM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R_NL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WL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LR_PD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WP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_NL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_PN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W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L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L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W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RP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L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spacing w:line="360" w:lineRule="auto"/>
        <w:rPr>
          <w:rFonts w:hint="default" w:ascii="Times New Roman Regular" w:hAnsi="Times New Roman Regular" w:cs="Times New Roman Regular"/>
          <w:b w:val="0"/>
          <w:bCs w:val="0"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val="en-US" w:eastAsia="zh-Hans" w:bidi="ar"/>
        </w:rPr>
        <w:t>Supplementary</w:t>
      </w: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eastAsia="zh-Hans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val="en-US" w:eastAsia="zh-Hans" w:bidi="ar"/>
        </w:rPr>
        <w:t>Table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eastAsia="zh-Hans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eastAsia="zh-Hans" w:bidi="ar"/>
        </w:rPr>
        <w:t>3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eastAsia="zh-Hans" w:bidi="ar"/>
        </w:rPr>
        <w:t>. The baseline characteristics of the study cohort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eastAsia="zh-Hans" w:bidi="ar"/>
        </w:rPr>
        <w:t>.</w:t>
      </w:r>
    </w:p>
    <w:tbl>
      <w:tblPr>
        <w:tblW w:w="5632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4"/>
        <w:gridCol w:w="32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</w:trPr>
        <w:tc>
          <w:tcPr>
            <w:tcW w:w="2882" w:type="dxa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aracteristics</w:t>
            </w:r>
          </w:p>
        </w:tc>
        <w:tc>
          <w:tcPr>
            <w:tcW w:w="2750" w:type="dxa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vera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ient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llow-up time (median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9.00 [189.00, 1162.5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tu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ns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48 (52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75 (47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 (median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2.00 [52.00, 67.0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x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45 (66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8 (33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ok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10 (64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sz w:val="24"/>
                <w:szCs w:val="24"/>
                <w:bdr w:val="none" w:color="auto" w:sz="0" w:space="0"/>
                <w:lang w:val="en-US" w:eastAsia="zh-CN" w:bidi="ar"/>
              </w:rPr>
              <w:t>513 (36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otyp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70 (64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q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3 (36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1 (14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5 (9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82 (33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7F7F7F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F7F7F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5 (41.8)</w:t>
            </w:r>
          </w:p>
        </w:tc>
      </w:tr>
    </w:tbl>
    <w:p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CFF9779"/>
    <w:rsid w:val="7FBBB021"/>
    <w:rsid w:val="ECFF9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31"/>
    <w:basedOn w:val="5"/>
    <w:uiPriority w:val="0"/>
    <w:rPr>
      <w:rFonts w:hint="default" w:ascii="Times New Roman Regular" w:hAnsi="Times New Roman Regular" w:eastAsia="Times New Roman Regular" w:cs="Times New Roman Regular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15:46:00Z</dcterms:created>
  <dc:creator>starry</dc:creator>
  <cp:lastModifiedBy>starry</cp:lastModifiedBy>
  <dcterms:modified xsi:type="dcterms:W3CDTF">2023-05-08T16:2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0B2316F1A6A11304D4A8586406AEC51B_41</vt:lpwstr>
  </property>
</Properties>
</file>